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A08FC" w14:textId="1A2A8AA2" w:rsidR="009B2954" w:rsidRDefault="0083569D" w:rsidP="0083569D">
      <w:pPr>
        <w:jc w:val="center"/>
      </w:pPr>
      <w:r w:rsidRPr="0083569D">
        <w:rPr>
          <w:noProof/>
          <w:cs/>
        </w:rPr>
        <w:drawing>
          <wp:inline distT="0" distB="0" distL="0" distR="0" wp14:anchorId="6D152C5C" wp14:editId="6053B883">
            <wp:extent cx="3670300" cy="2540000"/>
            <wp:effectExtent l="0" t="0" r="0" b="0"/>
            <wp:docPr id="1966906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9064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3E675" w14:textId="7C06A324" w:rsidR="0083569D" w:rsidRPr="000005B5" w:rsidRDefault="00A07873" w:rsidP="0083569D">
      <w:pPr>
        <w:jc w:val="thaiDistribute"/>
        <w:rPr>
          <w:rFonts w:ascii="Times New Roman" w:hAnsi="Times New Roman" w:cs="Times New Roman"/>
          <w:b/>
          <w:bCs/>
          <w:sz w:val="22"/>
          <w:szCs w:val="22"/>
          <w:cs/>
          <w:lang w:val="en-US"/>
        </w:rPr>
      </w:pPr>
      <w:r w:rsidRPr="000005B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orting </w:t>
      </w:r>
      <w:r w:rsidR="007D5FD5">
        <w:rPr>
          <w:rFonts w:ascii="Times New Roman" w:hAnsi="Times New Roman" w:cs="Times New Roman"/>
          <w:b/>
          <w:bCs/>
          <w:sz w:val="22"/>
          <w:szCs w:val="22"/>
          <w:lang w:val="en-US"/>
        </w:rPr>
        <w:t>I</w:t>
      </w:r>
      <w:r w:rsidRPr="000005B5">
        <w:rPr>
          <w:rFonts w:ascii="Times New Roman" w:hAnsi="Times New Roman" w:cs="Times New Roman"/>
          <w:b/>
          <w:bCs/>
          <w:sz w:val="22"/>
          <w:szCs w:val="22"/>
          <w:lang w:val="en-US"/>
        </w:rPr>
        <w:t>nformation S2</w:t>
      </w:r>
      <w:r w:rsidR="000005B5" w:rsidRPr="000005B5">
        <w:rPr>
          <w:rFonts w:ascii="Times New Roman" w:hAnsi="Times New Roman" w:cs="Times New Roman"/>
          <w:b/>
          <w:bCs/>
          <w:sz w:val="22"/>
          <w:szCs w:val="22"/>
          <w:lang w:val="en-US"/>
        </w:rPr>
        <w:t>.  Dose–response effect of hydrogen peroxide (H₂O₂) on SH-SY5Y cell viability</w:t>
      </w:r>
      <w:r w:rsidR="000005B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0005B5" w:rsidRPr="000005B5">
        <w:rPr>
          <w:rFonts w:ascii="Times New Roman" w:hAnsi="Times New Roman" w:cs="Times New Roman"/>
          <w:sz w:val="22"/>
          <w:szCs w:val="22"/>
          <w:lang w:val="en-US"/>
        </w:rPr>
        <w:t xml:space="preserve">SH-SY5Y cells were treated with various concentrations of H₂O₂ for 24 hours. Cell viability was assessed using the MTT assay and expressed as a percentage relative to untreated control cells. </w:t>
      </w:r>
      <w:r w:rsidR="000005B5">
        <w:rPr>
          <w:rFonts w:ascii="Times New Roman" w:hAnsi="Times New Roman" w:cs="Times New Roman"/>
          <w:sz w:val="22"/>
          <w:szCs w:val="22"/>
          <w:lang w:val="en-US"/>
        </w:rPr>
        <w:t>n = 3</w:t>
      </w:r>
      <w:r w:rsidR="000005B5" w:rsidRPr="000005B5">
        <w:rPr>
          <w:rFonts w:ascii="Times New Roman" w:hAnsi="Times New Roman" w:cs="Times New Roman"/>
          <w:sz w:val="22"/>
          <w:szCs w:val="22"/>
          <w:lang w:val="en-US"/>
        </w:rPr>
        <w:t xml:space="preserve"> independent experiments. The IC₅₀ value was approximately 105.5 </w:t>
      </w:r>
      <w:proofErr w:type="spellStart"/>
      <w:r w:rsidR="000005B5" w:rsidRPr="000005B5">
        <w:rPr>
          <w:rFonts w:ascii="Times New Roman" w:hAnsi="Times New Roman" w:cs="Times New Roman"/>
          <w:sz w:val="22"/>
          <w:szCs w:val="22"/>
          <w:lang w:val="en-US"/>
        </w:rPr>
        <w:t>μM</w:t>
      </w:r>
      <w:proofErr w:type="spellEnd"/>
      <w:r w:rsidR="000005B5" w:rsidRPr="000005B5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57FF527" w14:textId="77777777" w:rsidR="000005B5" w:rsidRPr="000005B5" w:rsidRDefault="000005B5">
      <w:pPr>
        <w:jc w:val="thaiDistribut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0005B5" w:rsidRPr="000005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9D"/>
    <w:rsid w:val="000005B5"/>
    <w:rsid w:val="00002535"/>
    <w:rsid w:val="000114F0"/>
    <w:rsid w:val="000173D2"/>
    <w:rsid w:val="000213C3"/>
    <w:rsid w:val="000479BE"/>
    <w:rsid w:val="00072542"/>
    <w:rsid w:val="0008437E"/>
    <w:rsid w:val="00094C7E"/>
    <w:rsid w:val="000C2BF0"/>
    <w:rsid w:val="000E56AD"/>
    <w:rsid w:val="000F6E97"/>
    <w:rsid w:val="00133FED"/>
    <w:rsid w:val="001A3CC2"/>
    <w:rsid w:val="001B113C"/>
    <w:rsid w:val="001B49B1"/>
    <w:rsid w:val="002054BA"/>
    <w:rsid w:val="00207D81"/>
    <w:rsid w:val="00254D1E"/>
    <w:rsid w:val="00260E6C"/>
    <w:rsid w:val="002843D1"/>
    <w:rsid w:val="002C17EB"/>
    <w:rsid w:val="002D089F"/>
    <w:rsid w:val="003069DD"/>
    <w:rsid w:val="00306A2E"/>
    <w:rsid w:val="00320367"/>
    <w:rsid w:val="003205D9"/>
    <w:rsid w:val="00327EDD"/>
    <w:rsid w:val="00353D53"/>
    <w:rsid w:val="00363F4C"/>
    <w:rsid w:val="003D505A"/>
    <w:rsid w:val="003D6858"/>
    <w:rsid w:val="003F1623"/>
    <w:rsid w:val="004149A0"/>
    <w:rsid w:val="0044584D"/>
    <w:rsid w:val="00446E6F"/>
    <w:rsid w:val="00477E3D"/>
    <w:rsid w:val="004C2266"/>
    <w:rsid w:val="004C551E"/>
    <w:rsid w:val="00523C65"/>
    <w:rsid w:val="00555D8E"/>
    <w:rsid w:val="00577E3D"/>
    <w:rsid w:val="005A4A52"/>
    <w:rsid w:val="005A6F25"/>
    <w:rsid w:val="005E3985"/>
    <w:rsid w:val="0062068E"/>
    <w:rsid w:val="00647013"/>
    <w:rsid w:val="00664ACB"/>
    <w:rsid w:val="0066696A"/>
    <w:rsid w:val="006C0B1C"/>
    <w:rsid w:val="006E167A"/>
    <w:rsid w:val="006F2127"/>
    <w:rsid w:val="007063E1"/>
    <w:rsid w:val="007123E0"/>
    <w:rsid w:val="00742357"/>
    <w:rsid w:val="007604AE"/>
    <w:rsid w:val="00790A83"/>
    <w:rsid w:val="00792AAD"/>
    <w:rsid w:val="007B11CD"/>
    <w:rsid w:val="007B6229"/>
    <w:rsid w:val="007C7E50"/>
    <w:rsid w:val="007D04CC"/>
    <w:rsid w:val="007D5FD5"/>
    <w:rsid w:val="007E221D"/>
    <w:rsid w:val="00806CD1"/>
    <w:rsid w:val="00810C91"/>
    <w:rsid w:val="0083569D"/>
    <w:rsid w:val="00863F30"/>
    <w:rsid w:val="00865B69"/>
    <w:rsid w:val="008C6949"/>
    <w:rsid w:val="00900938"/>
    <w:rsid w:val="0090326F"/>
    <w:rsid w:val="00904B28"/>
    <w:rsid w:val="0090550D"/>
    <w:rsid w:val="0091108F"/>
    <w:rsid w:val="0095008F"/>
    <w:rsid w:val="0095438B"/>
    <w:rsid w:val="00956BC8"/>
    <w:rsid w:val="009759B3"/>
    <w:rsid w:val="00993024"/>
    <w:rsid w:val="009B2954"/>
    <w:rsid w:val="009C60FD"/>
    <w:rsid w:val="009D27CD"/>
    <w:rsid w:val="00A07873"/>
    <w:rsid w:val="00A13421"/>
    <w:rsid w:val="00A65D00"/>
    <w:rsid w:val="00A870F2"/>
    <w:rsid w:val="00AB050E"/>
    <w:rsid w:val="00AC44EA"/>
    <w:rsid w:val="00AD28CC"/>
    <w:rsid w:val="00AF4F4C"/>
    <w:rsid w:val="00B062C0"/>
    <w:rsid w:val="00B93F42"/>
    <w:rsid w:val="00BB04D5"/>
    <w:rsid w:val="00BE2205"/>
    <w:rsid w:val="00BE3680"/>
    <w:rsid w:val="00C1358A"/>
    <w:rsid w:val="00C56271"/>
    <w:rsid w:val="00D1497C"/>
    <w:rsid w:val="00D24528"/>
    <w:rsid w:val="00D75120"/>
    <w:rsid w:val="00DA18B6"/>
    <w:rsid w:val="00DB0948"/>
    <w:rsid w:val="00DC4446"/>
    <w:rsid w:val="00DE0EC0"/>
    <w:rsid w:val="00DE536A"/>
    <w:rsid w:val="00EA4C96"/>
    <w:rsid w:val="00EA7C1F"/>
    <w:rsid w:val="00EC0D92"/>
    <w:rsid w:val="00EC4C0B"/>
    <w:rsid w:val="00EC532E"/>
    <w:rsid w:val="00ED7A7F"/>
    <w:rsid w:val="00EE0718"/>
    <w:rsid w:val="00EF1117"/>
    <w:rsid w:val="00EF4D3C"/>
    <w:rsid w:val="00F07A37"/>
    <w:rsid w:val="00F17072"/>
    <w:rsid w:val="00F80CD9"/>
    <w:rsid w:val="00FB4A79"/>
    <w:rsid w:val="00FD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60882"/>
  <w15:chartTrackingRefBased/>
  <w15:docId w15:val="{9DCC9ADD-6973-B648-9A66-D6210E4F8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69D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69D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69D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69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69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69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69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69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69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35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3569D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3569D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35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69D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35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69D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356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 Asavapanumas</dc:creator>
  <cp:keywords/>
  <dc:description/>
  <cp:lastModifiedBy>Nithi Asavapanumas</cp:lastModifiedBy>
  <cp:revision>4</cp:revision>
  <dcterms:created xsi:type="dcterms:W3CDTF">2025-07-02T01:56:00Z</dcterms:created>
  <dcterms:modified xsi:type="dcterms:W3CDTF">2025-07-02T02:29:00Z</dcterms:modified>
</cp:coreProperties>
</file>